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FCBAF9F" w14:textId="648B2F7C" w:rsidR="00393CD4" w:rsidRPr="00395790" w:rsidRDefault="00393CD4" w:rsidP="00395790">
      <w:pPr>
        <w:rPr>
          <w:rFonts w:ascii="Arial" w:hAnsi="Arial" w:cs="Arial"/>
          <w:b/>
          <w:sz w:val="28"/>
        </w:rPr>
      </w:pPr>
      <w:bookmarkStart w:id="0" w:name="_Ref334630350"/>
      <w:bookmarkStart w:id="1" w:name="_Toc334813731"/>
      <w:r w:rsidRPr="00395790">
        <w:rPr>
          <w:rFonts w:ascii="Arial" w:hAnsi="Arial" w:cs="Arial"/>
          <w:b/>
          <w:sz w:val="28"/>
        </w:rPr>
        <w:t>S2 Text: Tables showing cross-tabulation of stunting status from HAZ an</w:t>
      </w:r>
      <w:bookmarkStart w:id="2" w:name="_GoBack"/>
      <w:bookmarkEnd w:id="2"/>
      <w:r w:rsidRPr="00395790">
        <w:rPr>
          <w:rFonts w:ascii="Arial" w:hAnsi="Arial" w:cs="Arial"/>
          <w:b/>
          <w:sz w:val="28"/>
        </w:rPr>
        <w:t>d stunting status using different methods (MEIRU wallchart, WHO lookup tables, WHO growth charts)</w:t>
      </w:r>
    </w:p>
    <w:p w14:paraId="4703FE8F" w14:textId="7144259D" w:rsidR="00853170" w:rsidRPr="00395790" w:rsidRDefault="00853170" w:rsidP="00395790">
      <w:pPr>
        <w:pStyle w:val="Caption"/>
      </w:pPr>
      <w:r w:rsidRPr="00395790">
        <w:t>Table</w:t>
      </w:r>
      <w:bookmarkEnd w:id="0"/>
      <w:r w:rsidR="00393CD4" w:rsidRPr="00395790">
        <w:t xml:space="preserve"> A</w:t>
      </w:r>
      <w:r w:rsidRPr="00395790">
        <w:t>: Cross-tabulation of stunting status from HAZ and stunting status from MEIRU wallchart.</w:t>
      </w:r>
      <w:bookmarkEnd w:id="1"/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413"/>
        <w:gridCol w:w="1140"/>
        <w:gridCol w:w="1149"/>
        <w:gridCol w:w="1162"/>
        <w:gridCol w:w="461"/>
        <w:gridCol w:w="632"/>
        <w:gridCol w:w="3063"/>
      </w:tblGrid>
      <w:tr w:rsidR="00853170" w:rsidRPr="00531138" w14:paraId="3B34BFC3" w14:textId="77777777" w:rsidTr="001108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tcBorders>
              <w:bottom w:val="nil"/>
            </w:tcBorders>
          </w:tcPr>
          <w:p w14:paraId="7F497FA0" w14:textId="77777777" w:rsidR="00853170" w:rsidRPr="00531138" w:rsidRDefault="00853170" w:rsidP="0011084B">
            <w:pPr>
              <w:spacing w:line="360" w:lineRule="auto"/>
              <w:rPr>
                <w:rFonts w:cs="Arial"/>
                <w:b w:val="0"/>
                <w:sz w:val="22"/>
                <w:szCs w:val="22"/>
              </w:rPr>
            </w:pPr>
          </w:p>
        </w:tc>
        <w:tc>
          <w:tcPr>
            <w:tcW w:w="4162" w:type="dxa"/>
            <w:gridSpan w:val="4"/>
          </w:tcPr>
          <w:p w14:paraId="41B2087F" w14:textId="77777777" w:rsidR="00853170" w:rsidRPr="00531138" w:rsidRDefault="00853170" w:rsidP="0011084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MEIRU wallchart</w:t>
            </w:r>
          </w:p>
        </w:tc>
        <w:tc>
          <w:tcPr>
            <w:tcW w:w="683" w:type="dxa"/>
          </w:tcPr>
          <w:p w14:paraId="65FCD537" w14:textId="77777777" w:rsidR="00853170" w:rsidRPr="00531138" w:rsidRDefault="00853170" w:rsidP="0011084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</w:p>
        </w:tc>
        <w:tc>
          <w:tcPr>
            <w:tcW w:w="3262" w:type="dxa"/>
            <w:vMerge w:val="restart"/>
          </w:tcPr>
          <w:p w14:paraId="2F8C7A18" w14:textId="77777777" w:rsidR="00853170" w:rsidRPr="00531138" w:rsidRDefault="00853170" w:rsidP="0011084B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noProof/>
                <w:sz w:val="22"/>
                <w:szCs w:val="22"/>
                <w:lang w:eastAsia="en-GB"/>
              </w:rPr>
              <w:drawing>
                <wp:inline distT="0" distB="0" distL="0" distR="0" wp14:anchorId="314489B5" wp14:editId="2D63B60D">
                  <wp:extent cx="1376559" cy="1921717"/>
                  <wp:effectExtent l="0" t="0" r="0" b="8890"/>
                  <wp:docPr id="4" name="Picture 4" descr="Macintosh HD:Users:amypannapat:Dropbox:LSHTM Summer Project:Logistics:ODK:Graphics:stunting_chart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Macintosh HD:Users:amypannapat:Dropbox:LSHTM Summer Project:Logistics:ODK:Graphics:stunting_chart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screen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84414" cy="193268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53170" w:rsidRPr="00531138" w14:paraId="6F220A6D" w14:textId="77777777" w:rsidTr="001108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tcBorders>
              <w:top w:val="nil"/>
            </w:tcBorders>
          </w:tcPr>
          <w:p w14:paraId="71AD7BE5" w14:textId="77777777" w:rsidR="00853170" w:rsidRPr="00531138" w:rsidRDefault="00853170" w:rsidP="0011084B">
            <w:pPr>
              <w:spacing w:line="360" w:lineRule="auto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Gold standard HAZ</w:t>
            </w:r>
          </w:p>
        </w:tc>
        <w:tc>
          <w:tcPr>
            <w:tcW w:w="1211" w:type="dxa"/>
          </w:tcPr>
          <w:p w14:paraId="2776FB27" w14:textId="77777777" w:rsidR="00853170" w:rsidRPr="00531138" w:rsidRDefault="00853170" w:rsidP="001108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22"/>
                <w:szCs w:val="22"/>
              </w:rPr>
            </w:pPr>
            <w:r w:rsidRPr="00531138">
              <w:rPr>
                <w:rFonts w:cs="Arial"/>
                <w:b/>
                <w:sz w:val="22"/>
                <w:szCs w:val="22"/>
              </w:rPr>
              <w:t>Normal</w:t>
            </w:r>
          </w:p>
        </w:tc>
        <w:tc>
          <w:tcPr>
            <w:tcW w:w="1211" w:type="dxa"/>
          </w:tcPr>
          <w:p w14:paraId="1A8DBD7E" w14:textId="77777777" w:rsidR="00853170" w:rsidRPr="00531138" w:rsidRDefault="00853170" w:rsidP="001108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22"/>
                <w:szCs w:val="22"/>
              </w:rPr>
            </w:pPr>
            <w:r w:rsidRPr="00531138">
              <w:rPr>
                <w:rFonts w:cs="Arial"/>
                <w:b/>
                <w:sz w:val="22"/>
                <w:szCs w:val="22"/>
              </w:rPr>
              <w:t>Stunted</w:t>
            </w:r>
          </w:p>
        </w:tc>
        <w:tc>
          <w:tcPr>
            <w:tcW w:w="1211" w:type="dxa"/>
          </w:tcPr>
          <w:p w14:paraId="4AAB58B3" w14:textId="77777777" w:rsidR="00853170" w:rsidRPr="00531138" w:rsidRDefault="00853170" w:rsidP="001108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22"/>
                <w:szCs w:val="22"/>
              </w:rPr>
            </w:pPr>
            <w:r w:rsidRPr="00531138">
              <w:rPr>
                <w:rFonts w:cs="Arial"/>
                <w:b/>
                <w:sz w:val="22"/>
                <w:szCs w:val="22"/>
              </w:rPr>
              <w:t>Severely stunted</w:t>
            </w:r>
          </w:p>
        </w:tc>
        <w:tc>
          <w:tcPr>
            <w:tcW w:w="1212" w:type="dxa"/>
            <w:gridSpan w:val="2"/>
          </w:tcPr>
          <w:p w14:paraId="2A76A145" w14:textId="77777777" w:rsidR="00853170" w:rsidRPr="00531138" w:rsidRDefault="00853170" w:rsidP="001108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22"/>
                <w:szCs w:val="22"/>
              </w:rPr>
            </w:pPr>
            <w:r w:rsidRPr="00531138">
              <w:rPr>
                <w:rFonts w:cs="Arial"/>
                <w:b/>
                <w:sz w:val="22"/>
                <w:szCs w:val="22"/>
              </w:rPr>
              <w:t>Total</w:t>
            </w:r>
          </w:p>
        </w:tc>
        <w:tc>
          <w:tcPr>
            <w:tcW w:w="3262" w:type="dxa"/>
            <w:vMerge/>
          </w:tcPr>
          <w:p w14:paraId="2415B088" w14:textId="77777777" w:rsidR="00853170" w:rsidRPr="00531138" w:rsidRDefault="00853170" w:rsidP="0011084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22"/>
                <w:szCs w:val="22"/>
              </w:rPr>
            </w:pPr>
          </w:p>
        </w:tc>
      </w:tr>
      <w:tr w:rsidR="00853170" w:rsidRPr="00531138" w14:paraId="4CC44E41" w14:textId="77777777" w:rsidTr="001108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07F6DA35" w14:textId="77777777" w:rsidR="00853170" w:rsidRPr="00531138" w:rsidRDefault="00853170" w:rsidP="0011084B">
            <w:pPr>
              <w:spacing w:line="360" w:lineRule="auto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Normal</w:t>
            </w:r>
          </w:p>
        </w:tc>
        <w:tc>
          <w:tcPr>
            <w:tcW w:w="1211" w:type="dxa"/>
            <w:shd w:val="clear" w:color="auto" w:fill="BFBFBF" w:themeFill="background1" w:themeFillShade="BF"/>
          </w:tcPr>
          <w:p w14:paraId="241DD83B" w14:textId="77777777" w:rsidR="00853170" w:rsidRPr="00531138" w:rsidRDefault="00853170" w:rsidP="001108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156</w:t>
            </w:r>
          </w:p>
        </w:tc>
        <w:tc>
          <w:tcPr>
            <w:tcW w:w="1211" w:type="dxa"/>
          </w:tcPr>
          <w:p w14:paraId="27FD1305" w14:textId="77777777" w:rsidR="00853170" w:rsidRPr="00531138" w:rsidRDefault="00853170" w:rsidP="001108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6</w:t>
            </w:r>
          </w:p>
        </w:tc>
        <w:tc>
          <w:tcPr>
            <w:tcW w:w="1211" w:type="dxa"/>
          </w:tcPr>
          <w:p w14:paraId="32CF7A83" w14:textId="77777777" w:rsidR="00853170" w:rsidRPr="00531138" w:rsidRDefault="00853170" w:rsidP="001108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1212" w:type="dxa"/>
            <w:gridSpan w:val="2"/>
          </w:tcPr>
          <w:p w14:paraId="5C9BC94E" w14:textId="77777777" w:rsidR="00853170" w:rsidRPr="00531138" w:rsidRDefault="00853170" w:rsidP="001108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 xml:space="preserve">162 </w:t>
            </w:r>
          </w:p>
        </w:tc>
        <w:tc>
          <w:tcPr>
            <w:tcW w:w="3262" w:type="dxa"/>
            <w:vMerge/>
          </w:tcPr>
          <w:p w14:paraId="5F86ADBE" w14:textId="77777777" w:rsidR="00853170" w:rsidRPr="00531138" w:rsidRDefault="00853170" w:rsidP="0011084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</w:p>
        </w:tc>
      </w:tr>
      <w:tr w:rsidR="00853170" w:rsidRPr="00531138" w14:paraId="182C053E" w14:textId="77777777" w:rsidTr="001108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21FAF399" w14:textId="77777777" w:rsidR="00853170" w:rsidRPr="00531138" w:rsidRDefault="00853170" w:rsidP="0011084B">
            <w:pPr>
              <w:spacing w:line="360" w:lineRule="auto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Stunted</w:t>
            </w:r>
          </w:p>
        </w:tc>
        <w:tc>
          <w:tcPr>
            <w:tcW w:w="1211" w:type="dxa"/>
          </w:tcPr>
          <w:p w14:paraId="33600235" w14:textId="77777777" w:rsidR="00853170" w:rsidRPr="00531138" w:rsidRDefault="00853170" w:rsidP="001108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2</w:t>
            </w:r>
          </w:p>
        </w:tc>
        <w:tc>
          <w:tcPr>
            <w:tcW w:w="1211" w:type="dxa"/>
            <w:shd w:val="clear" w:color="auto" w:fill="BFBFBF" w:themeFill="background1" w:themeFillShade="BF"/>
          </w:tcPr>
          <w:p w14:paraId="05418BFE" w14:textId="77777777" w:rsidR="00853170" w:rsidRPr="00531138" w:rsidRDefault="00853170" w:rsidP="001108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50</w:t>
            </w:r>
          </w:p>
        </w:tc>
        <w:tc>
          <w:tcPr>
            <w:tcW w:w="1211" w:type="dxa"/>
          </w:tcPr>
          <w:p w14:paraId="3EA42F7E" w14:textId="77777777" w:rsidR="00853170" w:rsidRPr="00531138" w:rsidRDefault="00853170" w:rsidP="001108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2</w:t>
            </w:r>
          </w:p>
        </w:tc>
        <w:tc>
          <w:tcPr>
            <w:tcW w:w="1212" w:type="dxa"/>
            <w:gridSpan w:val="2"/>
          </w:tcPr>
          <w:p w14:paraId="3BBED2A9" w14:textId="77777777" w:rsidR="00853170" w:rsidRPr="00531138" w:rsidRDefault="00853170" w:rsidP="001108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54</w:t>
            </w:r>
          </w:p>
        </w:tc>
        <w:tc>
          <w:tcPr>
            <w:tcW w:w="3262" w:type="dxa"/>
            <w:vMerge/>
          </w:tcPr>
          <w:p w14:paraId="22A467BA" w14:textId="77777777" w:rsidR="00853170" w:rsidRPr="00531138" w:rsidRDefault="00853170" w:rsidP="0011084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</w:p>
        </w:tc>
      </w:tr>
      <w:tr w:rsidR="00853170" w:rsidRPr="00531138" w14:paraId="0ABFB895" w14:textId="77777777" w:rsidTr="0011084B">
        <w:trPr>
          <w:trHeight w:val="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6BD1D79D" w14:textId="77777777" w:rsidR="00853170" w:rsidRPr="00531138" w:rsidRDefault="00853170" w:rsidP="0011084B">
            <w:pPr>
              <w:spacing w:line="360" w:lineRule="auto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Severely stunted</w:t>
            </w:r>
          </w:p>
        </w:tc>
        <w:tc>
          <w:tcPr>
            <w:tcW w:w="1211" w:type="dxa"/>
          </w:tcPr>
          <w:p w14:paraId="6C4995CC" w14:textId="77777777" w:rsidR="00853170" w:rsidRPr="00531138" w:rsidRDefault="00853170" w:rsidP="001108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1211" w:type="dxa"/>
          </w:tcPr>
          <w:p w14:paraId="5E04A560" w14:textId="77777777" w:rsidR="00853170" w:rsidRPr="00531138" w:rsidRDefault="00853170" w:rsidP="001108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211" w:type="dxa"/>
            <w:shd w:val="clear" w:color="auto" w:fill="BFBFBF" w:themeFill="background1" w:themeFillShade="BF"/>
          </w:tcPr>
          <w:p w14:paraId="73492DDC" w14:textId="77777777" w:rsidR="00853170" w:rsidRPr="00531138" w:rsidRDefault="00853170" w:rsidP="001108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27</w:t>
            </w:r>
          </w:p>
        </w:tc>
        <w:tc>
          <w:tcPr>
            <w:tcW w:w="1212" w:type="dxa"/>
            <w:gridSpan w:val="2"/>
          </w:tcPr>
          <w:p w14:paraId="597156E4" w14:textId="77777777" w:rsidR="00853170" w:rsidRPr="00531138" w:rsidRDefault="00853170" w:rsidP="001108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28</w:t>
            </w:r>
          </w:p>
        </w:tc>
        <w:tc>
          <w:tcPr>
            <w:tcW w:w="3262" w:type="dxa"/>
            <w:vMerge/>
          </w:tcPr>
          <w:p w14:paraId="6C1F6056" w14:textId="77777777" w:rsidR="00853170" w:rsidRPr="00531138" w:rsidRDefault="00853170" w:rsidP="0011084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</w:p>
        </w:tc>
      </w:tr>
      <w:tr w:rsidR="00853170" w:rsidRPr="00531138" w14:paraId="66D1F128" w14:textId="77777777" w:rsidTr="001108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7818F0FC" w14:textId="77777777" w:rsidR="00853170" w:rsidRPr="00531138" w:rsidRDefault="00853170" w:rsidP="0011084B">
            <w:pPr>
              <w:spacing w:line="360" w:lineRule="auto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Total</w:t>
            </w:r>
          </w:p>
        </w:tc>
        <w:tc>
          <w:tcPr>
            <w:tcW w:w="1211" w:type="dxa"/>
          </w:tcPr>
          <w:p w14:paraId="6FE1F0F9" w14:textId="77777777" w:rsidR="00853170" w:rsidRPr="00531138" w:rsidRDefault="00853170" w:rsidP="001108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158</w:t>
            </w:r>
          </w:p>
        </w:tc>
        <w:tc>
          <w:tcPr>
            <w:tcW w:w="1211" w:type="dxa"/>
          </w:tcPr>
          <w:p w14:paraId="49E6835B" w14:textId="77777777" w:rsidR="00853170" w:rsidRPr="00531138" w:rsidRDefault="00853170" w:rsidP="001108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57</w:t>
            </w:r>
          </w:p>
        </w:tc>
        <w:tc>
          <w:tcPr>
            <w:tcW w:w="1211" w:type="dxa"/>
          </w:tcPr>
          <w:p w14:paraId="2B4A207D" w14:textId="77777777" w:rsidR="00853170" w:rsidRPr="00531138" w:rsidRDefault="00853170" w:rsidP="001108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29</w:t>
            </w:r>
          </w:p>
        </w:tc>
        <w:tc>
          <w:tcPr>
            <w:tcW w:w="1212" w:type="dxa"/>
            <w:gridSpan w:val="2"/>
          </w:tcPr>
          <w:p w14:paraId="55CD1A80" w14:textId="77777777" w:rsidR="00853170" w:rsidRPr="00531138" w:rsidRDefault="00853170" w:rsidP="001108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244</w:t>
            </w:r>
          </w:p>
        </w:tc>
        <w:tc>
          <w:tcPr>
            <w:tcW w:w="3262" w:type="dxa"/>
            <w:vMerge/>
          </w:tcPr>
          <w:p w14:paraId="387E7818" w14:textId="77777777" w:rsidR="00853170" w:rsidRPr="00531138" w:rsidRDefault="00853170" w:rsidP="0011084B">
            <w:pPr>
              <w:keepNext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</w:p>
        </w:tc>
      </w:tr>
    </w:tbl>
    <w:p w14:paraId="1F1D6D77" w14:textId="77777777" w:rsidR="00853170" w:rsidRPr="00853170" w:rsidRDefault="00853170" w:rsidP="00395790">
      <w:pPr>
        <w:pStyle w:val="Captiontext"/>
      </w:pPr>
      <w:r w:rsidRPr="00853170">
        <w:t>Shaded cells indicate concordance between the two methods.</w:t>
      </w:r>
    </w:p>
    <w:p w14:paraId="46FD3137" w14:textId="77777777" w:rsidR="00853170" w:rsidRDefault="00853170" w:rsidP="00853170"/>
    <w:p w14:paraId="7A55F3A7" w14:textId="18D44578" w:rsidR="00853170" w:rsidRPr="00531138" w:rsidRDefault="00853170" w:rsidP="00395790">
      <w:pPr>
        <w:pStyle w:val="Caption"/>
      </w:pPr>
      <w:bookmarkStart w:id="3" w:name="_Toc334813735"/>
      <w:r>
        <w:t>Table</w:t>
      </w:r>
      <w:r w:rsidR="00393CD4">
        <w:t xml:space="preserve"> B</w:t>
      </w:r>
      <w:r w:rsidRPr="00531138">
        <w:t>: Cross-tabulation of stunting status from HAZ and stunting status from WHO lookup tables.</w:t>
      </w:r>
      <w:bookmarkEnd w:id="3"/>
    </w:p>
    <w:tbl>
      <w:tblPr>
        <w:tblStyle w:val="PlainTable2"/>
        <w:tblW w:w="0" w:type="auto"/>
        <w:tblLayout w:type="fixed"/>
        <w:tblLook w:val="04A0" w:firstRow="1" w:lastRow="0" w:firstColumn="1" w:lastColumn="0" w:noHBand="0" w:noVBand="1"/>
      </w:tblPr>
      <w:tblGrid>
        <w:gridCol w:w="1525"/>
        <w:gridCol w:w="1215"/>
        <w:gridCol w:w="1215"/>
        <w:gridCol w:w="1115"/>
        <w:gridCol w:w="100"/>
        <w:gridCol w:w="1215"/>
        <w:gridCol w:w="2857"/>
      </w:tblGrid>
      <w:tr w:rsidR="00853170" w:rsidRPr="00531138" w14:paraId="0ABEC2E6" w14:textId="77777777" w:rsidTr="001108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tcBorders>
              <w:bottom w:val="nil"/>
            </w:tcBorders>
          </w:tcPr>
          <w:p w14:paraId="4E71445B" w14:textId="77777777" w:rsidR="00853170" w:rsidRPr="00531138" w:rsidRDefault="00853170" w:rsidP="0011084B">
            <w:pPr>
              <w:spacing w:line="36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3545" w:type="dxa"/>
            <w:gridSpan w:val="3"/>
          </w:tcPr>
          <w:p w14:paraId="6A58261B" w14:textId="77777777" w:rsidR="00853170" w:rsidRPr="00531138" w:rsidRDefault="00853170" w:rsidP="0011084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WHO lookup table</w:t>
            </w:r>
          </w:p>
        </w:tc>
        <w:tc>
          <w:tcPr>
            <w:tcW w:w="1315" w:type="dxa"/>
            <w:gridSpan w:val="2"/>
          </w:tcPr>
          <w:p w14:paraId="52BACBD9" w14:textId="77777777" w:rsidR="00853170" w:rsidRPr="00531138" w:rsidRDefault="00853170" w:rsidP="0011084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</w:p>
        </w:tc>
        <w:tc>
          <w:tcPr>
            <w:tcW w:w="2857" w:type="dxa"/>
            <w:vMerge w:val="restart"/>
          </w:tcPr>
          <w:p w14:paraId="632B2F34" w14:textId="77777777" w:rsidR="00853170" w:rsidRPr="00531138" w:rsidRDefault="00853170" w:rsidP="0011084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noProof/>
                <w:sz w:val="22"/>
                <w:szCs w:val="22"/>
                <w:lang w:eastAsia="en-GB"/>
              </w:rPr>
              <w:drawing>
                <wp:inline distT="0" distB="0" distL="0" distR="0" wp14:anchorId="654BEDA2" wp14:editId="2CE842AF">
                  <wp:extent cx="1538900" cy="1902899"/>
                  <wp:effectExtent l="0" t="0" r="10795" b="2540"/>
                  <wp:docPr id="5" name="Picture 5" descr="Macintosh HD:Users:amypannapat:Dropbox:LSHTM Summer Project:Logistics:ODK:Graphics:who_table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Macintosh HD:Users:amypannapat:Dropbox:LSHTM Summer Project:Logistics:ODK:Graphics:who_table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screen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41653" cy="190630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53170" w:rsidRPr="00531138" w14:paraId="1A33EA7E" w14:textId="77777777" w:rsidTr="001108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tcBorders>
              <w:top w:val="nil"/>
            </w:tcBorders>
          </w:tcPr>
          <w:p w14:paraId="53479F56" w14:textId="77777777" w:rsidR="00853170" w:rsidRPr="00531138" w:rsidRDefault="00853170" w:rsidP="0011084B">
            <w:pPr>
              <w:spacing w:line="360" w:lineRule="auto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Gold standard HAZ</w:t>
            </w:r>
          </w:p>
        </w:tc>
        <w:tc>
          <w:tcPr>
            <w:tcW w:w="1215" w:type="dxa"/>
          </w:tcPr>
          <w:p w14:paraId="7DB87F67" w14:textId="77777777" w:rsidR="00853170" w:rsidRPr="00531138" w:rsidRDefault="00853170" w:rsidP="001108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22"/>
                <w:szCs w:val="22"/>
              </w:rPr>
            </w:pPr>
            <w:r w:rsidRPr="00531138">
              <w:rPr>
                <w:rFonts w:cs="Arial"/>
                <w:b/>
                <w:sz w:val="22"/>
                <w:szCs w:val="22"/>
              </w:rPr>
              <w:t>Normal</w:t>
            </w:r>
          </w:p>
        </w:tc>
        <w:tc>
          <w:tcPr>
            <w:tcW w:w="1215" w:type="dxa"/>
          </w:tcPr>
          <w:p w14:paraId="29FC9877" w14:textId="77777777" w:rsidR="00853170" w:rsidRPr="00531138" w:rsidRDefault="00853170" w:rsidP="001108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22"/>
                <w:szCs w:val="22"/>
              </w:rPr>
            </w:pPr>
            <w:r w:rsidRPr="00531138">
              <w:rPr>
                <w:rFonts w:cs="Arial"/>
                <w:b/>
                <w:sz w:val="22"/>
                <w:szCs w:val="22"/>
              </w:rPr>
              <w:t>Stunted</w:t>
            </w:r>
          </w:p>
        </w:tc>
        <w:tc>
          <w:tcPr>
            <w:tcW w:w="1215" w:type="dxa"/>
            <w:gridSpan w:val="2"/>
          </w:tcPr>
          <w:p w14:paraId="5A71E56B" w14:textId="77777777" w:rsidR="00853170" w:rsidRPr="00531138" w:rsidRDefault="00853170" w:rsidP="001108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22"/>
                <w:szCs w:val="22"/>
              </w:rPr>
            </w:pPr>
            <w:r w:rsidRPr="00531138">
              <w:rPr>
                <w:rFonts w:cs="Arial"/>
                <w:b/>
                <w:sz w:val="22"/>
                <w:szCs w:val="22"/>
              </w:rPr>
              <w:t>Severely stunted</w:t>
            </w:r>
          </w:p>
        </w:tc>
        <w:tc>
          <w:tcPr>
            <w:tcW w:w="1215" w:type="dxa"/>
          </w:tcPr>
          <w:p w14:paraId="5E7B320E" w14:textId="77777777" w:rsidR="00853170" w:rsidRPr="00531138" w:rsidRDefault="00853170" w:rsidP="001108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22"/>
                <w:szCs w:val="22"/>
              </w:rPr>
            </w:pPr>
            <w:r w:rsidRPr="00531138">
              <w:rPr>
                <w:rFonts w:cs="Arial"/>
                <w:b/>
                <w:sz w:val="22"/>
                <w:szCs w:val="22"/>
              </w:rPr>
              <w:t>Total</w:t>
            </w:r>
          </w:p>
        </w:tc>
        <w:tc>
          <w:tcPr>
            <w:tcW w:w="2857" w:type="dxa"/>
            <w:vMerge/>
          </w:tcPr>
          <w:p w14:paraId="373C2A6A" w14:textId="77777777" w:rsidR="00853170" w:rsidRPr="00531138" w:rsidRDefault="00853170" w:rsidP="001108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22"/>
                <w:szCs w:val="22"/>
              </w:rPr>
            </w:pPr>
          </w:p>
        </w:tc>
      </w:tr>
      <w:tr w:rsidR="00853170" w:rsidRPr="00531138" w14:paraId="45F78116" w14:textId="77777777" w:rsidTr="0011084B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54B7B046" w14:textId="77777777" w:rsidR="00853170" w:rsidRPr="00531138" w:rsidRDefault="00853170" w:rsidP="0011084B">
            <w:pPr>
              <w:spacing w:line="360" w:lineRule="auto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Normal</w:t>
            </w:r>
          </w:p>
        </w:tc>
        <w:tc>
          <w:tcPr>
            <w:tcW w:w="1215" w:type="dxa"/>
            <w:shd w:val="clear" w:color="auto" w:fill="BFBFBF" w:themeFill="background1" w:themeFillShade="BF"/>
          </w:tcPr>
          <w:p w14:paraId="25F258BB" w14:textId="77777777" w:rsidR="00853170" w:rsidRPr="00531138" w:rsidRDefault="00853170" w:rsidP="001108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100</w:t>
            </w:r>
          </w:p>
        </w:tc>
        <w:tc>
          <w:tcPr>
            <w:tcW w:w="1215" w:type="dxa"/>
          </w:tcPr>
          <w:p w14:paraId="5D42B59B" w14:textId="77777777" w:rsidR="00853170" w:rsidRPr="00531138" w:rsidRDefault="00853170" w:rsidP="001108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46</w:t>
            </w:r>
          </w:p>
        </w:tc>
        <w:tc>
          <w:tcPr>
            <w:tcW w:w="1215" w:type="dxa"/>
            <w:gridSpan w:val="2"/>
          </w:tcPr>
          <w:p w14:paraId="633DD393" w14:textId="77777777" w:rsidR="00853170" w:rsidRPr="00531138" w:rsidRDefault="00853170" w:rsidP="001108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16</w:t>
            </w:r>
          </w:p>
        </w:tc>
        <w:tc>
          <w:tcPr>
            <w:tcW w:w="1215" w:type="dxa"/>
          </w:tcPr>
          <w:p w14:paraId="55EA8731" w14:textId="77777777" w:rsidR="00853170" w:rsidRPr="00531138" w:rsidRDefault="00853170" w:rsidP="001108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162</w:t>
            </w:r>
          </w:p>
        </w:tc>
        <w:tc>
          <w:tcPr>
            <w:tcW w:w="2857" w:type="dxa"/>
            <w:vMerge/>
          </w:tcPr>
          <w:p w14:paraId="21514602" w14:textId="77777777" w:rsidR="00853170" w:rsidRPr="00531138" w:rsidRDefault="00853170" w:rsidP="001108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 w:val="22"/>
                <w:szCs w:val="22"/>
              </w:rPr>
            </w:pPr>
          </w:p>
        </w:tc>
      </w:tr>
      <w:tr w:rsidR="00853170" w:rsidRPr="00531138" w14:paraId="43AC7C4B" w14:textId="77777777" w:rsidTr="001108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431FF1F9" w14:textId="77777777" w:rsidR="00853170" w:rsidRPr="00531138" w:rsidRDefault="00853170" w:rsidP="0011084B">
            <w:pPr>
              <w:spacing w:line="360" w:lineRule="auto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Stunted</w:t>
            </w:r>
          </w:p>
        </w:tc>
        <w:tc>
          <w:tcPr>
            <w:tcW w:w="1215" w:type="dxa"/>
          </w:tcPr>
          <w:p w14:paraId="3B92B426" w14:textId="77777777" w:rsidR="00853170" w:rsidRPr="00531138" w:rsidRDefault="00853170" w:rsidP="001108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215" w:type="dxa"/>
            <w:shd w:val="clear" w:color="auto" w:fill="BFBFBF" w:themeFill="background1" w:themeFillShade="BF"/>
          </w:tcPr>
          <w:p w14:paraId="0615F5B7" w14:textId="77777777" w:rsidR="00853170" w:rsidRPr="00531138" w:rsidRDefault="00853170" w:rsidP="001108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17</w:t>
            </w:r>
          </w:p>
        </w:tc>
        <w:tc>
          <w:tcPr>
            <w:tcW w:w="1215" w:type="dxa"/>
            <w:gridSpan w:val="2"/>
          </w:tcPr>
          <w:p w14:paraId="13803424" w14:textId="77777777" w:rsidR="00853170" w:rsidRPr="00531138" w:rsidRDefault="00853170" w:rsidP="001108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36</w:t>
            </w:r>
          </w:p>
        </w:tc>
        <w:tc>
          <w:tcPr>
            <w:tcW w:w="1215" w:type="dxa"/>
          </w:tcPr>
          <w:p w14:paraId="385D0792" w14:textId="77777777" w:rsidR="00853170" w:rsidRPr="00531138" w:rsidRDefault="00853170" w:rsidP="001108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54</w:t>
            </w:r>
          </w:p>
        </w:tc>
        <w:tc>
          <w:tcPr>
            <w:tcW w:w="2857" w:type="dxa"/>
            <w:vMerge/>
          </w:tcPr>
          <w:p w14:paraId="63F8323F" w14:textId="77777777" w:rsidR="00853170" w:rsidRPr="00531138" w:rsidRDefault="00853170" w:rsidP="001108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22"/>
                <w:szCs w:val="22"/>
              </w:rPr>
            </w:pPr>
          </w:p>
        </w:tc>
      </w:tr>
      <w:tr w:rsidR="00853170" w:rsidRPr="00531138" w14:paraId="634A5FE5" w14:textId="77777777" w:rsidTr="0011084B">
        <w:trPr>
          <w:trHeight w:val="5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4B29282E" w14:textId="77777777" w:rsidR="00853170" w:rsidRPr="00531138" w:rsidRDefault="00853170" w:rsidP="0011084B">
            <w:pPr>
              <w:spacing w:line="360" w:lineRule="auto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Severely stunted</w:t>
            </w:r>
          </w:p>
        </w:tc>
        <w:tc>
          <w:tcPr>
            <w:tcW w:w="1215" w:type="dxa"/>
          </w:tcPr>
          <w:p w14:paraId="04F74BE0" w14:textId="77777777" w:rsidR="00853170" w:rsidRPr="00531138" w:rsidRDefault="00853170" w:rsidP="001108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1215" w:type="dxa"/>
          </w:tcPr>
          <w:p w14:paraId="1E2677B7" w14:textId="77777777" w:rsidR="00853170" w:rsidRPr="00531138" w:rsidRDefault="00853170" w:rsidP="001108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1215" w:type="dxa"/>
            <w:gridSpan w:val="2"/>
            <w:shd w:val="clear" w:color="auto" w:fill="BFBFBF" w:themeFill="background1" w:themeFillShade="BF"/>
          </w:tcPr>
          <w:p w14:paraId="44CB68D1" w14:textId="77777777" w:rsidR="00853170" w:rsidRPr="00531138" w:rsidRDefault="00853170" w:rsidP="001108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28</w:t>
            </w:r>
          </w:p>
        </w:tc>
        <w:tc>
          <w:tcPr>
            <w:tcW w:w="1215" w:type="dxa"/>
          </w:tcPr>
          <w:p w14:paraId="4A8102C0" w14:textId="77777777" w:rsidR="00853170" w:rsidRPr="00531138" w:rsidRDefault="00853170" w:rsidP="001108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28</w:t>
            </w:r>
          </w:p>
        </w:tc>
        <w:tc>
          <w:tcPr>
            <w:tcW w:w="2857" w:type="dxa"/>
            <w:vMerge/>
          </w:tcPr>
          <w:p w14:paraId="52535E02" w14:textId="77777777" w:rsidR="00853170" w:rsidRPr="00531138" w:rsidRDefault="00853170" w:rsidP="001108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 w:val="22"/>
                <w:szCs w:val="22"/>
              </w:rPr>
            </w:pPr>
          </w:p>
        </w:tc>
      </w:tr>
      <w:tr w:rsidR="00853170" w:rsidRPr="00531138" w14:paraId="13F57A77" w14:textId="77777777" w:rsidTr="001108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374DC6FB" w14:textId="77777777" w:rsidR="00853170" w:rsidRPr="00531138" w:rsidRDefault="00853170" w:rsidP="0011084B">
            <w:pPr>
              <w:spacing w:line="360" w:lineRule="auto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Total</w:t>
            </w:r>
          </w:p>
        </w:tc>
        <w:tc>
          <w:tcPr>
            <w:tcW w:w="1215" w:type="dxa"/>
          </w:tcPr>
          <w:p w14:paraId="3DD76F83" w14:textId="77777777" w:rsidR="00853170" w:rsidRPr="00531138" w:rsidRDefault="00853170" w:rsidP="001108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101</w:t>
            </w:r>
          </w:p>
        </w:tc>
        <w:tc>
          <w:tcPr>
            <w:tcW w:w="1215" w:type="dxa"/>
          </w:tcPr>
          <w:p w14:paraId="0CDDD6C0" w14:textId="77777777" w:rsidR="00853170" w:rsidRPr="00531138" w:rsidRDefault="00853170" w:rsidP="001108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63</w:t>
            </w:r>
          </w:p>
        </w:tc>
        <w:tc>
          <w:tcPr>
            <w:tcW w:w="1215" w:type="dxa"/>
            <w:gridSpan w:val="2"/>
          </w:tcPr>
          <w:p w14:paraId="35843547" w14:textId="77777777" w:rsidR="00853170" w:rsidRPr="00531138" w:rsidRDefault="00853170" w:rsidP="001108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80</w:t>
            </w:r>
          </w:p>
        </w:tc>
        <w:tc>
          <w:tcPr>
            <w:tcW w:w="1215" w:type="dxa"/>
          </w:tcPr>
          <w:p w14:paraId="2BFCC11B" w14:textId="77777777" w:rsidR="00853170" w:rsidRPr="00531138" w:rsidRDefault="00853170" w:rsidP="001108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244</w:t>
            </w:r>
          </w:p>
        </w:tc>
        <w:tc>
          <w:tcPr>
            <w:tcW w:w="2857" w:type="dxa"/>
          </w:tcPr>
          <w:p w14:paraId="1A88FA42" w14:textId="77777777" w:rsidR="00853170" w:rsidRPr="00531138" w:rsidRDefault="00853170" w:rsidP="0011084B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22"/>
                <w:szCs w:val="22"/>
              </w:rPr>
            </w:pPr>
          </w:p>
        </w:tc>
      </w:tr>
    </w:tbl>
    <w:p w14:paraId="4B67DB75" w14:textId="77777777" w:rsidR="00853170" w:rsidRPr="00531138" w:rsidRDefault="00853170" w:rsidP="00395790">
      <w:pPr>
        <w:pStyle w:val="Captiontext"/>
      </w:pPr>
      <w:r w:rsidRPr="00531138">
        <w:t>Shaded cells indicate concordance between the two methods.</w:t>
      </w:r>
    </w:p>
    <w:p w14:paraId="0D74A4ED" w14:textId="6988F4F3" w:rsidR="00393CD4" w:rsidRDefault="00393CD4">
      <w:pPr>
        <w:rPr>
          <w:rFonts w:ascii="Arial" w:eastAsiaTheme="minorHAnsi" w:hAnsi="Arial" w:cstheme="minorHAnsi"/>
          <w:b/>
          <w:bCs/>
          <w:szCs w:val="18"/>
        </w:rPr>
      </w:pPr>
      <w:bookmarkStart w:id="4" w:name="_Toc334813736"/>
    </w:p>
    <w:p w14:paraId="3BA208E5" w14:textId="0DF51007" w:rsidR="00853170" w:rsidRPr="00853170" w:rsidRDefault="00853170" w:rsidP="00395790">
      <w:pPr>
        <w:pStyle w:val="Caption"/>
      </w:pPr>
      <w:r w:rsidRPr="00853170">
        <w:t>Table</w:t>
      </w:r>
      <w:r w:rsidR="00393CD4">
        <w:t xml:space="preserve"> C</w:t>
      </w:r>
      <w:r w:rsidRPr="00853170">
        <w:t>: Cross-tabulation of stunting status from HAZ and stunting status from WHO growth charts.</w:t>
      </w:r>
      <w:bookmarkEnd w:id="4"/>
    </w:p>
    <w:tbl>
      <w:tblPr>
        <w:tblStyle w:val="PlainTable2"/>
        <w:tblW w:w="0" w:type="auto"/>
        <w:tblLayout w:type="fixed"/>
        <w:tblLook w:val="04A0" w:firstRow="1" w:lastRow="0" w:firstColumn="1" w:lastColumn="0" w:noHBand="0" w:noVBand="1"/>
      </w:tblPr>
      <w:tblGrid>
        <w:gridCol w:w="1525"/>
        <w:gridCol w:w="1215"/>
        <w:gridCol w:w="1215"/>
        <w:gridCol w:w="970"/>
        <w:gridCol w:w="245"/>
        <w:gridCol w:w="1215"/>
        <w:gridCol w:w="2857"/>
      </w:tblGrid>
      <w:tr w:rsidR="00853170" w:rsidRPr="00531138" w14:paraId="5C0FBA7C" w14:textId="77777777" w:rsidTr="001108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tcBorders>
              <w:bottom w:val="nil"/>
            </w:tcBorders>
          </w:tcPr>
          <w:p w14:paraId="523C0B2A" w14:textId="77777777" w:rsidR="00853170" w:rsidRPr="00531138" w:rsidRDefault="00853170" w:rsidP="0011084B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3400" w:type="dxa"/>
            <w:gridSpan w:val="3"/>
          </w:tcPr>
          <w:p w14:paraId="64851928" w14:textId="77777777" w:rsidR="00853170" w:rsidRPr="00531138" w:rsidRDefault="00853170" w:rsidP="001108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WHO growth chart</w:t>
            </w:r>
          </w:p>
        </w:tc>
        <w:tc>
          <w:tcPr>
            <w:tcW w:w="1460" w:type="dxa"/>
            <w:gridSpan w:val="2"/>
          </w:tcPr>
          <w:p w14:paraId="6122F7A2" w14:textId="77777777" w:rsidR="00853170" w:rsidRPr="00531138" w:rsidRDefault="00853170" w:rsidP="0011084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</w:p>
        </w:tc>
        <w:tc>
          <w:tcPr>
            <w:tcW w:w="2857" w:type="dxa"/>
            <w:vMerge w:val="restart"/>
          </w:tcPr>
          <w:p w14:paraId="1582F578" w14:textId="77777777" w:rsidR="00853170" w:rsidRPr="00531138" w:rsidRDefault="00853170" w:rsidP="0011084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noProof/>
                <w:sz w:val="22"/>
                <w:szCs w:val="22"/>
                <w:lang w:eastAsia="en-GB"/>
              </w:rPr>
              <w:drawing>
                <wp:inline distT="0" distB="0" distL="0" distR="0" wp14:anchorId="6552FD74" wp14:editId="3BD228BA">
                  <wp:extent cx="1601093" cy="1274445"/>
                  <wp:effectExtent l="0" t="0" r="0" b="0"/>
                  <wp:docPr id="7" name="Picture 7" descr="Macintosh HD:Users:amypannapat:Dropbox:LSHTM Summer Project:Logistics:ODK:Graphics:who_chart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Macintosh HD:Users:amypannapat:Dropbox:LSHTM Summer Project:Logistics:ODK:Graphics:who_chart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screen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06118" cy="12784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53170" w:rsidRPr="00531138" w14:paraId="6B14F110" w14:textId="77777777" w:rsidTr="001108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tcBorders>
              <w:top w:val="nil"/>
            </w:tcBorders>
          </w:tcPr>
          <w:p w14:paraId="6272023C" w14:textId="77777777" w:rsidR="00853170" w:rsidRPr="00531138" w:rsidRDefault="00853170" w:rsidP="0011084B">
            <w:pPr>
              <w:spacing w:line="360" w:lineRule="auto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Gold standard HAZ</w:t>
            </w:r>
          </w:p>
        </w:tc>
        <w:tc>
          <w:tcPr>
            <w:tcW w:w="1215" w:type="dxa"/>
          </w:tcPr>
          <w:p w14:paraId="4ACC93CF" w14:textId="77777777" w:rsidR="00853170" w:rsidRPr="00531138" w:rsidRDefault="00853170" w:rsidP="001108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22"/>
                <w:szCs w:val="22"/>
              </w:rPr>
            </w:pPr>
            <w:r w:rsidRPr="00531138">
              <w:rPr>
                <w:rFonts w:cs="Arial"/>
                <w:b/>
                <w:sz w:val="22"/>
                <w:szCs w:val="22"/>
              </w:rPr>
              <w:t>Normal</w:t>
            </w:r>
          </w:p>
        </w:tc>
        <w:tc>
          <w:tcPr>
            <w:tcW w:w="1215" w:type="dxa"/>
          </w:tcPr>
          <w:p w14:paraId="254F4823" w14:textId="77777777" w:rsidR="00853170" w:rsidRPr="00531138" w:rsidRDefault="00853170" w:rsidP="001108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22"/>
                <w:szCs w:val="22"/>
              </w:rPr>
            </w:pPr>
            <w:r w:rsidRPr="00531138">
              <w:rPr>
                <w:rFonts w:cs="Arial"/>
                <w:b/>
                <w:sz w:val="22"/>
                <w:szCs w:val="22"/>
              </w:rPr>
              <w:t>Stunted</w:t>
            </w:r>
          </w:p>
        </w:tc>
        <w:tc>
          <w:tcPr>
            <w:tcW w:w="1215" w:type="dxa"/>
            <w:gridSpan w:val="2"/>
          </w:tcPr>
          <w:p w14:paraId="6D8F3BAE" w14:textId="77777777" w:rsidR="00853170" w:rsidRPr="00531138" w:rsidRDefault="00853170" w:rsidP="001108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22"/>
                <w:szCs w:val="22"/>
              </w:rPr>
            </w:pPr>
            <w:r w:rsidRPr="00531138">
              <w:rPr>
                <w:rFonts w:cs="Arial"/>
                <w:b/>
                <w:sz w:val="22"/>
                <w:szCs w:val="22"/>
              </w:rPr>
              <w:t>Severely stunted</w:t>
            </w:r>
          </w:p>
        </w:tc>
        <w:tc>
          <w:tcPr>
            <w:tcW w:w="1215" w:type="dxa"/>
          </w:tcPr>
          <w:p w14:paraId="2AF181AA" w14:textId="77777777" w:rsidR="00853170" w:rsidRPr="00531138" w:rsidRDefault="00853170" w:rsidP="001108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22"/>
                <w:szCs w:val="22"/>
              </w:rPr>
            </w:pPr>
            <w:r w:rsidRPr="00531138">
              <w:rPr>
                <w:rFonts w:cs="Arial"/>
                <w:b/>
                <w:sz w:val="22"/>
                <w:szCs w:val="22"/>
              </w:rPr>
              <w:t>Total</w:t>
            </w:r>
          </w:p>
        </w:tc>
        <w:tc>
          <w:tcPr>
            <w:tcW w:w="2857" w:type="dxa"/>
            <w:vMerge/>
          </w:tcPr>
          <w:p w14:paraId="0E082F8D" w14:textId="77777777" w:rsidR="00853170" w:rsidRPr="00531138" w:rsidRDefault="00853170" w:rsidP="001108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22"/>
                <w:szCs w:val="22"/>
              </w:rPr>
            </w:pPr>
          </w:p>
        </w:tc>
      </w:tr>
      <w:tr w:rsidR="00853170" w:rsidRPr="00531138" w14:paraId="09B51E63" w14:textId="77777777" w:rsidTr="001108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1D70DF89" w14:textId="77777777" w:rsidR="00853170" w:rsidRPr="00531138" w:rsidRDefault="00853170" w:rsidP="0011084B">
            <w:pPr>
              <w:spacing w:line="360" w:lineRule="auto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Normal</w:t>
            </w:r>
          </w:p>
        </w:tc>
        <w:tc>
          <w:tcPr>
            <w:tcW w:w="1215" w:type="dxa"/>
            <w:shd w:val="clear" w:color="auto" w:fill="BFBFBF" w:themeFill="background1" w:themeFillShade="BF"/>
          </w:tcPr>
          <w:p w14:paraId="0E3C53D4" w14:textId="77777777" w:rsidR="00853170" w:rsidRPr="00531138" w:rsidRDefault="00853170" w:rsidP="001108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99</w:t>
            </w:r>
          </w:p>
        </w:tc>
        <w:tc>
          <w:tcPr>
            <w:tcW w:w="1215" w:type="dxa"/>
          </w:tcPr>
          <w:p w14:paraId="3B68A350" w14:textId="77777777" w:rsidR="00853170" w:rsidRPr="00531138" w:rsidRDefault="00853170" w:rsidP="001108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27</w:t>
            </w:r>
          </w:p>
        </w:tc>
        <w:tc>
          <w:tcPr>
            <w:tcW w:w="1215" w:type="dxa"/>
            <w:gridSpan w:val="2"/>
          </w:tcPr>
          <w:p w14:paraId="384E0FDA" w14:textId="77777777" w:rsidR="00853170" w:rsidRPr="00531138" w:rsidRDefault="00853170" w:rsidP="001108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13</w:t>
            </w:r>
          </w:p>
        </w:tc>
        <w:tc>
          <w:tcPr>
            <w:tcW w:w="1215" w:type="dxa"/>
          </w:tcPr>
          <w:p w14:paraId="25C2E53B" w14:textId="77777777" w:rsidR="00853170" w:rsidRPr="00531138" w:rsidRDefault="00853170" w:rsidP="001108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139</w:t>
            </w:r>
          </w:p>
        </w:tc>
        <w:tc>
          <w:tcPr>
            <w:tcW w:w="2857" w:type="dxa"/>
            <w:vMerge/>
          </w:tcPr>
          <w:p w14:paraId="40E0C367" w14:textId="77777777" w:rsidR="00853170" w:rsidRPr="00531138" w:rsidRDefault="00853170" w:rsidP="001108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</w:p>
        </w:tc>
      </w:tr>
      <w:tr w:rsidR="00853170" w:rsidRPr="00531138" w14:paraId="69384DBD" w14:textId="77777777" w:rsidTr="001108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045B78E3" w14:textId="77777777" w:rsidR="00853170" w:rsidRPr="00531138" w:rsidRDefault="00853170" w:rsidP="0011084B">
            <w:pPr>
              <w:spacing w:line="360" w:lineRule="auto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Stunted</w:t>
            </w:r>
          </w:p>
        </w:tc>
        <w:tc>
          <w:tcPr>
            <w:tcW w:w="1215" w:type="dxa"/>
          </w:tcPr>
          <w:p w14:paraId="4439436D" w14:textId="77777777" w:rsidR="00853170" w:rsidRPr="00531138" w:rsidRDefault="00853170" w:rsidP="001108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16</w:t>
            </w:r>
          </w:p>
        </w:tc>
        <w:tc>
          <w:tcPr>
            <w:tcW w:w="1215" w:type="dxa"/>
            <w:shd w:val="clear" w:color="auto" w:fill="BFBFBF" w:themeFill="background1" w:themeFillShade="BF"/>
          </w:tcPr>
          <w:p w14:paraId="63DC97D1" w14:textId="77777777" w:rsidR="00853170" w:rsidRPr="00531138" w:rsidRDefault="00853170" w:rsidP="001108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17</w:t>
            </w:r>
          </w:p>
        </w:tc>
        <w:tc>
          <w:tcPr>
            <w:tcW w:w="1215" w:type="dxa"/>
            <w:gridSpan w:val="2"/>
          </w:tcPr>
          <w:p w14:paraId="20B92A5C" w14:textId="77777777" w:rsidR="00853170" w:rsidRPr="00531138" w:rsidRDefault="00853170" w:rsidP="001108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16</w:t>
            </w:r>
          </w:p>
        </w:tc>
        <w:tc>
          <w:tcPr>
            <w:tcW w:w="1215" w:type="dxa"/>
          </w:tcPr>
          <w:p w14:paraId="7A9AC171" w14:textId="77777777" w:rsidR="00853170" w:rsidRPr="00531138" w:rsidRDefault="00853170" w:rsidP="001108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49</w:t>
            </w:r>
          </w:p>
        </w:tc>
        <w:tc>
          <w:tcPr>
            <w:tcW w:w="2857" w:type="dxa"/>
            <w:vMerge/>
          </w:tcPr>
          <w:p w14:paraId="1DFC0AD5" w14:textId="77777777" w:rsidR="00853170" w:rsidRPr="00531138" w:rsidRDefault="00853170" w:rsidP="001108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</w:p>
        </w:tc>
      </w:tr>
      <w:tr w:rsidR="00853170" w:rsidRPr="00531138" w14:paraId="46994325" w14:textId="77777777" w:rsidTr="001108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300B4CFD" w14:textId="77777777" w:rsidR="00853170" w:rsidRPr="00531138" w:rsidRDefault="00853170" w:rsidP="0011084B">
            <w:pPr>
              <w:spacing w:line="360" w:lineRule="auto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Severely stunted</w:t>
            </w:r>
          </w:p>
        </w:tc>
        <w:tc>
          <w:tcPr>
            <w:tcW w:w="1215" w:type="dxa"/>
          </w:tcPr>
          <w:p w14:paraId="3C954D05" w14:textId="77777777" w:rsidR="00853170" w:rsidRPr="00531138" w:rsidRDefault="00853170" w:rsidP="001108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7</w:t>
            </w:r>
          </w:p>
        </w:tc>
        <w:tc>
          <w:tcPr>
            <w:tcW w:w="1215" w:type="dxa"/>
          </w:tcPr>
          <w:p w14:paraId="46B87AC1" w14:textId="77777777" w:rsidR="00853170" w:rsidRPr="00531138" w:rsidRDefault="00853170" w:rsidP="001108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3</w:t>
            </w:r>
          </w:p>
        </w:tc>
        <w:tc>
          <w:tcPr>
            <w:tcW w:w="1215" w:type="dxa"/>
            <w:gridSpan w:val="2"/>
            <w:shd w:val="clear" w:color="auto" w:fill="BFBFBF" w:themeFill="background1" w:themeFillShade="BF"/>
          </w:tcPr>
          <w:p w14:paraId="2E4A11F6" w14:textId="77777777" w:rsidR="00853170" w:rsidRPr="00531138" w:rsidRDefault="00853170" w:rsidP="001108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17</w:t>
            </w:r>
          </w:p>
        </w:tc>
        <w:tc>
          <w:tcPr>
            <w:tcW w:w="1215" w:type="dxa"/>
          </w:tcPr>
          <w:p w14:paraId="6A9FC7A8" w14:textId="77777777" w:rsidR="00853170" w:rsidRPr="00531138" w:rsidRDefault="00853170" w:rsidP="001108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27</w:t>
            </w:r>
          </w:p>
        </w:tc>
        <w:tc>
          <w:tcPr>
            <w:tcW w:w="2857" w:type="dxa"/>
            <w:vMerge/>
          </w:tcPr>
          <w:p w14:paraId="0EBB6834" w14:textId="77777777" w:rsidR="00853170" w:rsidRPr="00531138" w:rsidRDefault="00853170" w:rsidP="001108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</w:p>
        </w:tc>
      </w:tr>
      <w:tr w:rsidR="00853170" w:rsidRPr="00531138" w14:paraId="0B33D873" w14:textId="77777777" w:rsidTr="001108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00B1BB63" w14:textId="77777777" w:rsidR="00853170" w:rsidRPr="00531138" w:rsidRDefault="00853170" w:rsidP="0011084B">
            <w:pPr>
              <w:spacing w:line="360" w:lineRule="auto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Total</w:t>
            </w:r>
          </w:p>
        </w:tc>
        <w:tc>
          <w:tcPr>
            <w:tcW w:w="1215" w:type="dxa"/>
          </w:tcPr>
          <w:p w14:paraId="3D6E6961" w14:textId="77777777" w:rsidR="00853170" w:rsidRPr="00531138" w:rsidRDefault="00853170" w:rsidP="001108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122</w:t>
            </w:r>
          </w:p>
        </w:tc>
        <w:tc>
          <w:tcPr>
            <w:tcW w:w="1215" w:type="dxa"/>
          </w:tcPr>
          <w:p w14:paraId="4FCD92B8" w14:textId="77777777" w:rsidR="00853170" w:rsidRPr="00531138" w:rsidRDefault="00853170" w:rsidP="001108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47</w:t>
            </w:r>
          </w:p>
        </w:tc>
        <w:tc>
          <w:tcPr>
            <w:tcW w:w="1215" w:type="dxa"/>
            <w:gridSpan w:val="2"/>
          </w:tcPr>
          <w:p w14:paraId="1C82720A" w14:textId="77777777" w:rsidR="00853170" w:rsidRPr="00531138" w:rsidRDefault="00853170" w:rsidP="001108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46</w:t>
            </w:r>
          </w:p>
        </w:tc>
        <w:tc>
          <w:tcPr>
            <w:tcW w:w="1215" w:type="dxa"/>
          </w:tcPr>
          <w:p w14:paraId="535DB143" w14:textId="77777777" w:rsidR="00853170" w:rsidRPr="00531138" w:rsidRDefault="00853170" w:rsidP="001108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215</w:t>
            </w:r>
          </w:p>
        </w:tc>
        <w:tc>
          <w:tcPr>
            <w:tcW w:w="2857" w:type="dxa"/>
            <w:vMerge/>
          </w:tcPr>
          <w:p w14:paraId="4C664A0E" w14:textId="77777777" w:rsidR="00853170" w:rsidRPr="00531138" w:rsidRDefault="00853170" w:rsidP="0011084B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</w:p>
        </w:tc>
      </w:tr>
    </w:tbl>
    <w:p w14:paraId="5F0373B1" w14:textId="77777777" w:rsidR="00853170" w:rsidRPr="00531138" w:rsidRDefault="00853170" w:rsidP="00395790">
      <w:pPr>
        <w:pStyle w:val="Captiontext"/>
      </w:pPr>
      <w:r w:rsidRPr="00531138">
        <w:t>Shaded cells indicate concordance between the two methods.</w:t>
      </w:r>
    </w:p>
    <w:p w14:paraId="227A24D2" w14:textId="77777777" w:rsidR="00ED3AB5" w:rsidRDefault="00395790"/>
    <w:sectPr w:rsidR="00ED3AB5" w:rsidSect="00395790">
      <w:pgSz w:w="11900" w:h="16840"/>
      <w:pgMar w:top="864" w:right="1440" w:bottom="864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3170"/>
    <w:rsid w:val="00393CD4"/>
    <w:rsid w:val="00395790"/>
    <w:rsid w:val="003E11EA"/>
    <w:rsid w:val="00853170"/>
    <w:rsid w:val="00D83CBE"/>
    <w:rsid w:val="00FD4F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26937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53170"/>
    <w:rPr>
      <w:rFonts w:ascii="Calibri" w:eastAsiaTheme="minorEastAsia" w:hAnsi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Captiontext"/>
    <w:autoRedefine/>
    <w:uiPriority w:val="35"/>
    <w:unhideWhenUsed/>
    <w:qFormat/>
    <w:rsid w:val="00395790"/>
    <w:pPr>
      <w:keepNext/>
      <w:spacing w:before="120"/>
    </w:pPr>
    <w:rPr>
      <w:rFonts w:ascii="Arial" w:eastAsiaTheme="minorHAnsi" w:hAnsi="Arial" w:cstheme="minorHAnsi"/>
      <w:b/>
      <w:bCs/>
      <w:sz w:val="22"/>
      <w:szCs w:val="22"/>
    </w:rPr>
  </w:style>
  <w:style w:type="paragraph" w:customStyle="1" w:styleId="Captiontext">
    <w:name w:val="Caption text"/>
    <w:basedOn w:val="Caption"/>
    <w:next w:val="Normal"/>
    <w:autoRedefine/>
    <w:qFormat/>
    <w:rsid w:val="00853170"/>
    <w:rPr>
      <w:b w:val="0"/>
      <w:i/>
    </w:rPr>
  </w:style>
  <w:style w:type="table" w:styleId="PlainTable2">
    <w:name w:val="Plain Table 2"/>
    <w:basedOn w:val="TableNormal"/>
    <w:uiPriority w:val="42"/>
    <w:rsid w:val="00853170"/>
    <w:rPr>
      <w:rFonts w:ascii="Calibri" w:eastAsiaTheme="minorEastAsia" w:hAnsi="Calibri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image" Target="media/image3.pn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73</Words>
  <Characters>990</Characters>
  <Application>Microsoft Macintosh Word</Application>
  <DocSecurity>0</DocSecurity>
  <Lines>8</Lines>
  <Paragraphs>2</Paragraphs>
  <ScaleCrop>false</ScaleCrop>
  <LinksUpToDate>false</LinksUpToDate>
  <CharactersWithSpaces>11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napat Chanyarungrojn</dc:creator>
  <cp:keywords/>
  <dc:description/>
  <cp:lastModifiedBy>CHANYARUNGROJN, Pannapat (LEWISHAM AND GREENWICH NHS TR</cp:lastModifiedBy>
  <cp:revision>4</cp:revision>
  <dcterms:created xsi:type="dcterms:W3CDTF">2023-01-20T01:43:00Z</dcterms:created>
  <dcterms:modified xsi:type="dcterms:W3CDTF">2023-06-19T09:17:00Z</dcterms:modified>
</cp:coreProperties>
</file>